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269E0" w14:textId="2BE841FF" w:rsidR="009F76F5" w:rsidRPr="009F76F5" w:rsidRDefault="009F76F5" w:rsidP="009F76F5">
      <w:pPr>
        <w:rPr>
          <w:rFonts w:ascii="Times" w:hAnsi="Times"/>
          <w:b/>
          <w:bCs/>
        </w:rPr>
      </w:pPr>
      <w:r w:rsidRPr="009F76F5">
        <w:rPr>
          <w:rFonts w:ascii="Times" w:hAnsi="Times"/>
          <w:b/>
          <w:bCs/>
        </w:rPr>
        <w:t xml:space="preserve">Table </w:t>
      </w:r>
      <w:r w:rsidRPr="009F76F5">
        <w:rPr>
          <w:rFonts w:ascii="Times" w:hAnsi="Times"/>
          <w:b/>
          <w:bCs/>
        </w:rPr>
        <w:t>S3:</w:t>
      </w:r>
      <w:bookmarkStart w:id="0" w:name="_GoBack"/>
      <w:bookmarkEnd w:id="0"/>
    </w:p>
    <w:p w14:paraId="2904705F" w14:textId="77777777" w:rsidR="009F76F5" w:rsidRPr="003B5F1E" w:rsidRDefault="009F76F5" w:rsidP="009F76F5">
      <w:pPr>
        <w:rPr>
          <w:rFonts w:ascii="Times" w:hAnsi="Times"/>
        </w:rPr>
      </w:pP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15"/>
        <w:gridCol w:w="1386"/>
        <w:gridCol w:w="1386"/>
        <w:gridCol w:w="1386"/>
        <w:gridCol w:w="1387"/>
      </w:tblGrid>
      <w:tr w:rsidR="009F76F5" w:rsidRPr="003B5F1E" w14:paraId="51044445" w14:textId="77777777" w:rsidTr="007109D8">
        <w:trPr>
          <w:trHeight w:val="320"/>
          <w:jc w:val="center"/>
        </w:trPr>
        <w:tc>
          <w:tcPr>
            <w:tcW w:w="1815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A57B69E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Groups/Week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02059788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1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B92DE80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2</w:t>
            </w:r>
          </w:p>
        </w:tc>
        <w:tc>
          <w:tcPr>
            <w:tcW w:w="1386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3C6EA0C8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3</w:t>
            </w:r>
          </w:p>
        </w:tc>
        <w:tc>
          <w:tcPr>
            <w:tcW w:w="1387" w:type="dxa"/>
            <w:tcBorders>
              <w:bottom w:val="single" w:sz="8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7B1ADFAF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Week 4</w:t>
            </w:r>
          </w:p>
        </w:tc>
      </w:tr>
      <w:tr w:rsidR="009F76F5" w:rsidRPr="003B5F1E" w14:paraId="0A82FA09" w14:textId="77777777" w:rsidTr="007109D8">
        <w:trPr>
          <w:trHeight w:val="320"/>
          <w:jc w:val="center"/>
        </w:trPr>
        <w:tc>
          <w:tcPr>
            <w:tcW w:w="1815" w:type="dxa"/>
            <w:tcBorders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BBE31C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2046D0E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6 ± 0.1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ED8A1A7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3 ± 0.3</w:t>
            </w:r>
          </w:p>
        </w:tc>
        <w:tc>
          <w:tcPr>
            <w:tcW w:w="1386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7BE6F44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1 ± 0.4</w:t>
            </w:r>
          </w:p>
        </w:tc>
        <w:tc>
          <w:tcPr>
            <w:tcW w:w="1387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FBF574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8 ± 0.1</w:t>
            </w:r>
          </w:p>
        </w:tc>
      </w:tr>
      <w:tr w:rsidR="009F76F5" w:rsidRPr="003B5F1E" w14:paraId="58226B28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DBEDF31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C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55647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5.0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BEF2E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8 ± 0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23AE9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7.4 ± 1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EEEDB7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1.2 ± 2.9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9F76F5" w:rsidRPr="003B5F1E" w14:paraId="09098FA9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B75CA07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T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D448FC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5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0A83D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4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430AF2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07B722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7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5CE175E0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ED9070F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8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F09AEB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742CB9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478B9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F7F79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3FE99E33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50740A7C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1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C31768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65BAE2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F6297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629AD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5403AA7F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066E7E4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3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DAD5B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46B18B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15E957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A5A6FB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61B26F27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BB0B6A2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NDV6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5B3F4A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97DCF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03C1F9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353EAE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5547AC6E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155F121F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46F8C3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2584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C2B81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1E6CFB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2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3DFC2274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39AECA3C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912436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0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6D8E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AD82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0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9222542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3 ± 0.7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29B2912C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0CC28EF1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F25C04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7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C0BC3A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4.1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01CE7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59A8E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508715CE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42780F3D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ED713A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5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1D7E49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5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82838C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6 ± 0.3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FD6135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2.3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0FE3AEDC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695C5AB9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8+T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1151B6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7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78792E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8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CD86D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3 ± 0.4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B9E719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2B48C2CC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CB7DC4E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16+T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B6086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1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02B366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8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A904CF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6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2A27E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4FC9BF42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14:paraId="2165E0B5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32+T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6A360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A68B51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2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3BA328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3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EEEB68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  <w:tr w:rsidR="009F76F5" w:rsidRPr="003B5F1E" w14:paraId="59ACF000" w14:textId="77777777" w:rsidTr="007109D8">
        <w:trPr>
          <w:trHeight w:val="320"/>
          <w:jc w:val="center"/>
        </w:trPr>
        <w:tc>
          <w:tcPr>
            <w:tcW w:w="1815" w:type="dxa"/>
            <w:tcBorders>
              <w:top w:val="nil"/>
            </w:tcBorders>
            <w:shd w:val="clear" w:color="auto" w:fill="F2F2F2" w:themeFill="background1" w:themeFillShade="F2"/>
            <w:vAlign w:val="center"/>
            <w:hideMark/>
          </w:tcPr>
          <w:p w14:paraId="09BB35F3" w14:textId="77777777" w:rsidR="009F76F5" w:rsidRPr="003B5F1E" w:rsidRDefault="009F76F5" w:rsidP="007109D8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3B5F1E">
              <w:rPr>
                <w:rFonts w:ascii="Times" w:hAnsi="Times"/>
                <w:b/>
                <w:bCs/>
                <w:sz w:val="18"/>
                <w:szCs w:val="18"/>
              </w:rPr>
              <w:t>CNDV64+T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E115F2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0 ± 0.0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B7B4324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0.6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6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2CB80F0" w14:textId="77777777" w:rsidR="009F76F5" w:rsidRPr="003B5F1E" w:rsidRDefault="009F76F5" w:rsidP="007109D8">
            <w:pPr>
              <w:jc w:val="center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1.5 ± 0.1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41E4E41" w14:textId="77777777" w:rsidR="009F76F5" w:rsidRPr="003B5F1E" w:rsidRDefault="009F76F5" w:rsidP="007109D8">
            <w:pPr>
              <w:jc w:val="center"/>
              <w:outlineLvl w:val="0"/>
              <w:rPr>
                <w:rFonts w:ascii="Times" w:hAnsi="Times"/>
                <w:color w:val="000000" w:themeColor="text1"/>
                <w:sz w:val="18"/>
                <w:szCs w:val="18"/>
              </w:rPr>
            </w:pPr>
            <w:r w:rsidRPr="003B5F1E">
              <w:rPr>
                <w:rFonts w:ascii="Times" w:hAnsi="Times"/>
                <w:color w:val="000000" w:themeColor="text1"/>
                <w:sz w:val="18"/>
                <w:szCs w:val="18"/>
              </w:rPr>
              <w:t>3.0 ± 0.2</w:t>
            </w:r>
            <w:r w:rsidRPr="003B5F1E">
              <w:rPr>
                <w:rFonts w:ascii="Times" w:hAnsi="Times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</w:tr>
    </w:tbl>
    <w:p w14:paraId="5A80086A" w14:textId="77777777" w:rsidR="009F76F5" w:rsidRPr="003B5F1E" w:rsidRDefault="009F76F5" w:rsidP="009F76F5">
      <w:pPr>
        <w:rPr>
          <w:rFonts w:ascii="Times" w:hAnsi="Times"/>
        </w:rPr>
      </w:pPr>
    </w:p>
    <w:p w14:paraId="61356112" w14:textId="77777777" w:rsidR="00744484" w:rsidRDefault="00744484"/>
    <w:sectPr w:rsidR="00744484" w:rsidSect="002071D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F5"/>
    <w:rsid w:val="000D7FD1"/>
    <w:rsid w:val="000E0B21"/>
    <w:rsid w:val="001009E6"/>
    <w:rsid w:val="001D225F"/>
    <w:rsid w:val="002071D4"/>
    <w:rsid w:val="00242453"/>
    <w:rsid w:val="002565BB"/>
    <w:rsid w:val="002B2028"/>
    <w:rsid w:val="00306A70"/>
    <w:rsid w:val="00311312"/>
    <w:rsid w:val="00330D5D"/>
    <w:rsid w:val="00392E3D"/>
    <w:rsid w:val="003B059E"/>
    <w:rsid w:val="003C5A5F"/>
    <w:rsid w:val="00444716"/>
    <w:rsid w:val="006F7819"/>
    <w:rsid w:val="00744484"/>
    <w:rsid w:val="00747B87"/>
    <w:rsid w:val="007A3B42"/>
    <w:rsid w:val="007E1F6A"/>
    <w:rsid w:val="007E3B76"/>
    <w:rsid w:val="007F4B46"/>
    <w:rsid w:val="00816141"/>
    <w:rsid w:val="00873019"/>
    <w:rsid w:val="00887A1B"/>
    <w:rsid w:val="008E6DF4"/>
    <w:rsid w:val="009203C4"/>
    <w:rsid w:val="00956DE2"/>
    <w:rsid w:val="009F76F5"/>
    <w:rsid w:val="00A14608"/>
    <w:rsid w:val="00B0403D"/>
    <w:rsid w:val="00B10829"/>
    <w:rsid w:val="00BA656B"/>
    <w:rsid w:val="00BD44E0"/>
    <w:rsid w:val="00BF44B0"/>
    <w:rsid w:val="00C07708"/>
    <w:rsid w:val="00C07B7B"/>
    <w:rsid w:val="00D55CC3"/>
    <w:rsid w:val="00DA5775"/>
    <w:rsid w:val="00DB752B"/>
    <w:rsid w:val="00E16338"/>
    <w:rsid w:val="00E5144B"/>
    <w:rsid w:val="00E65CEF"/>
    <w:rsid w:val="00E862B6"/>
    <w:rsid w:val="00FD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53475"/>
  <w15:chartTrackingRefBased/>
  <w15:docId w15:val="{79A5F72D-D8A6-3241-9342-ED6430878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6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8B3122A-8AFF-6546-BC5F-87F25A4F21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Ahmad</dc:creator>
  <cp:keywords/>
  <dc:description/>
  <cp:lastModifiedBy>Umar Ahmad</cp:lastModifiedBy>
  <cp:revision>1</cp:revision>
  <dcterms:created xsi:type="dcterms:W3CDTF">2019-02-19T19:31:00Z</dcterms:created>
  <dcterms:modified xsi:type="dcterms:W3CDTF">2019-02-19T19:31:00Z</dcterms:modified>
</cp:coreProperties>
</file>